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0C7954" w14:textId="51D4C82C" w:rsidR="00DD14B5" w:rsidRPr="002160EA" w:rsidRDefault="00DD14B5" w:rsidP="00461394">
      <w:pPr>
        <w:pStyle w:val="EndNoteBibliography"/>
        <w:spacing w:line="44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2160E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050D9B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="00050D9B" w:rsidRPr="002160EA">
        <w:rPr>
          <w:rFonts w:ascii="Times New Roman" w:hAnsi="Times New Roman" w:cs="Times New Roman"/>
          <w:b/>
          <w:bCs/>
          <w:sz w:val="28"/>
          <w:szCs w:val="28"/>
        </w:rPr>
        <w:t>aterial</w:t>
      </w:r>
      <w:r w:rsidR="00050D9B" w:rsidRPr="002160EA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</w:p>
    <w:p w14:paraId="5917A333" w14:textId="6B102B6E" w:rsidR="002A6D13" w:rsidRPr="002533B3" w:rsidRDefault="002A6D13" w:rsidP="00461394">
      <w:pPr>
        <w:spacing w:line="440" w:lineRule="exact"/>
        <w:rPr>
          <w:rFonts w:ascii="Times New Roman" w:hAnsi="Times New Roman" w:cs="Times New Roman"/>
          <w:b/>
          <w:noProof/>
          <w:sz w:val="24"/>
          <w:szCs w:val="24"/>
        </w:rPr>
      </w:pPr>
      <w:r w:rsidRPr="002533B3">
        <w:rPr>
          <w:rFonts w:ascii="Times New Roman" w:hAnsi="Times New Roman" w:cs="Times New Roman"/>
          <w:b/>
          <w:noProof/>
          <w:sz w:val="24"/>
          <w:szCs w:val="24"/>
        </w:rPr>
        <w:t xml:space="preserve">Supplemental Table </w:t>
      </w:r>
      <w:r w:rsidRPr="002533B3">
        <w:rPr>
          <w:rFonts w:ascii="Times New Roman" w:hAnsi="Times New Roman" w:cs="Times New Roman" w:hint="eastAsia"/>
          <w:b/>
          <w:noProof/>
          <w:sz w:val="24"/>
          <w:szCs w:val="24"/>
        </w:rPr>
        <w:t>1</w:t>
      </w:r>
      <w:r w:rsidRPr="002533B3">
        <w:rPr>
          <w:rFonts w:ascii="Times New Roman" w:hAnsi="Times New Roman" w:cs="Times New Roman"/>
          <w:b/>
          <w:noProof/>
          <w:sz w:val="24"/>
          <w:szCs w:val="24"/>
        </w:rPr>
        <w:t xml:space="preserve">. </w:t>
      </w:r>
      <w:r w:rsidRPr="002533B3">
        <w:rPr>
          <w:rFonts w:ascii="Times New Roman" w:hAnsi="Times New Roman" w:cs="Times New Roman" w:hint="eastAsia"/>
          <w:b/>
          <w:noProof/>
          <w:sz w:val="24"/>
          <w:szCs w:val="24"/>
        </w:rPr>
        <w:t>L</w:t>
      </w:r>
      <w:r w:rsidRPr="002533B3">
        <w:rPr>
          <w:rFonts w:ascii="Times New Roman" w:hAnsi="Times New Roman" w:cs="Times New Roman"/>
          <w:b/>
          <w:noProof/>
          <w:sz w:val="24"/>
          <w:szCs w:val="24"/>
        </w:rPr>
        <w:t>ist of differently expressed genes (DEG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2A6D13" w:rsidRPr="002160EA" w14:paraId="1478462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7ADCC120" w14:textId="77777777" w:rsidR="002A6D13" w:rsidRPr="00F51ECF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bookmarkStart w:id="0" w:name="_GoBack" w:colFirst="0" w:colLast="2"/>
            <w:r w:rsidRPr="00F51ECF">
              <w:rPr>
                <w:rFonts w:ascii="Times New Roman" w:hAnsi="Times New Roman" w:cs="Times New Roman"/>
                <w:b/>
                <w:szCs w:val="21"/>
              </w:rPr>
              <w:t>Symbol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1E9F485" w14:textId="77777777" w:rsidR="002A6D13" w:rsidRPr="00F51ECF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51EC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log2Ratio(E4/ENC)</w:t>
            </w:r>
          </w:p>
        </w:tc>
        <w:tc>
          <w:tcPr>
            <w:tcW w:w="284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noWrap/>
            <w:hideMark/>
          </w:tcPr>
          <w:p w14:paraId="07564A97" w14:textId="77777777" w:rsidR="002A6D13" w:rsidRPr="00F51ECF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</w:pPr>
            <w:r w:rsidRPr="00F51ECF">
              <w:rPr>
                <w:rFonts w:ascii="Times New Roman" w:eastAsia="SimSun" w:hAnsi="Times New Roman" w:cs="Times New Roman"/>
                <w:b/>
                <w:color w:val="000000"/>
                <w:kern w:val="0"/>
                <w:szCs w:val="21"/>
              </w:rPr>
              <w:t>Probability</w:t>
            </w:r>
          </w:p>
        </w:tc>
      </w:tr>
      <w:bookmarkEnd w:id="0"/>
      <w:tr w:rsidR="002A6D13" w:rsidRPr="002160EA" w14:paraId="49E8617A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6527C84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ZT2B</w:t>
            </w:r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423A59D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30788663</w:t>
            </w:r>
          </w:p>
        </w:tc>
        <w:tc>
          <w:tcPr>
            <w:tcW w:w="2841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hideMark/>
          </w:tcPr>
          <w:p w14:paraId="5396593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43068243</w:t>
            </w:r>
          </w:p>
        </w:tc>
      </w:tr>
      <w:tr w:rsidR="002A6D13" w:rsidRPr="002160EA" w14:paraId="3437CF70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0536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KA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C2DE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155704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8984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5706609</w:t>
            </w:r>
          </w:p>
        </w:tc>
      </w:tr>
      <w:tr w:rsidR="002A6D13" w:rsidRPr="002160EA" w14:paraId="5A4ED8D2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DD32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B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971D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4904436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1A25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0816765</w:t>
            </w:r>
          </w:p>
        </w:tc>
      </w:tr>
      <w:tr w:rsidR="002A6D13" w:rsidRPr="002160EA" w14:paraId="24729450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0E6F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9D3D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8037594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1DDB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9070392</w:t>
            </w:r>
          </w:p>
        </w:tc>
      </w:tr>
      <w:tr w:rsidR="002A6D13" w:rsidRPr="002160EA" w14:paraId="67D40081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07FB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PK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F08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570637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B90F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6518001</w:t>
            </w:r>
          </w:p>
        </w:tc>
      </w:tr>
      <w:tr w:rsidR="002A6D13" w:rsidRPr="002160EA" w14:paraId="4D7FF84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4535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MP2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E21D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128014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460B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5604514</w:t>
            </w:r>
          </w:p>
        </w:tc>
      </w:tr>
      <w:tr w:rsidR="002A6D13" w:rsidRPr="002160EA" w14:paraId="3D42DD92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43F1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C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52EE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513359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4E35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3186459</w:t>
            </w:r>
          </w:p>
        </w:tc>
      </w:tr>
      <w:tr w:rsidR="002A6D13" w:rsidRPr="002160EA" w14:paraId="5CA443A9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AF6C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PP1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9970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569580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452A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2756582</w:t>
            </w:r>
          </w:p>
        </w:tc>
      </w:tr>
      <w:tr w:rsidR="002A6D13" w:rsidRPr="002160EA" w14:paraId="4904670F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4868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ZT2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DF7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124873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B7E9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2031166</w:t>
            </w:r>
          </w:p>
        </w:tc>
      </w:tr>
      <w:tr w:rsidR="002A6D13" w:rsidRPr="002160EA" w14:paraId="570FCB2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F27C3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MO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36A8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065385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A60C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8699624</w:t>
            </w:r>
          </w:p>
        </w:tc>
      </w:tr>
      <w:tr w:rsidR="002A6D13" w:rsidRPr="002160EA" w14:paraId="010AE9C9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1394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SR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E8B9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4443008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F02C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6577109</w:t>
            </w:r>
          </w:p>
        </w:tc>
      </w:tr>
      <w:tr w:rsidR="002A6D13" w:rsidRPr="002160EA" w14:paraId="2DC8BDEE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774C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INC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8997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215292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44A0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4159054</w:t>
            </w:r>
          </w:p>
        </w:tc>
      </w:tr>
      <w:tr w:rsidR="002A6D13" w:rsidRPr="002160EA" w14:paraId="58D3D0A1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B2B4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NRP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182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5861241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2CC4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11364858</w:t>
            </w:r>
          </w:p>
        </w:tc>
      </w:tr>
      <w:tr w:rsidR="002A6D13" w:rsidRPr="002160EA" w14:paraId="7E4E6AC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78E9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P2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662D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453317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9C09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9188608</w:t>
            </w:r>
          </w:p>
        </w:tc>
      </w:tr>
      <w:tr w:rsidR="002A6D13" w:rsidRPr="002160EA" w14:paraId="366BF2EA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3FD5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PY19L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99A7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127279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6934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8812466</w:t>
            </w:r>
          </w:p>
        </w:tc>
      </w:tr>
      <w:tr w:rsidR="002A6D13" w:rsidRPr="002160EA" w14:paraId="6D9E2893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2CDB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SEN3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B46C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540398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794A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6340677</w:t>
            </w:r>
          </w:p>
        </w:tc>
      </w:tr>
      <w:tr w:rsidR="002A6D13" w:rsidRPr="002160EA" w14:paraId="12AC289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776E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W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869B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126777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D1C8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6206341</w:t>
            </w:r>
          </w:p>
        </w:tc>
      </w:tr>
      <w:tr w:rsidR="002A6D13" w:rsidRPr="002160EA" w14:paraId="06C2819A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9E99A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NF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A53B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265826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B8E6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4755508</w:t>
            </w:r>
          </w:p>
        </w:tc>
      </w:tr>
      <w:tr w:rsidR="002A6D13" w:rsidRPr="002160EA" w14:paraId="69276648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29A4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MECR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865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6599887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D8A8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4110693</w:t>
            </w:r>
          </w:p>
        </w:tc>
      </w:tr>
      <w:tr w:rsidR="002A6D13" w:rsidRPr="002160EA" w14:paraId="1057E7ED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BB5D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BX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AEEB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71637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4A98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5029554</w:t>
            </w:r>
          </w:p>
        </w:tc>
      </w:tr>
      <w:tr w:rsidR="002A6D13" w:rsidRPr="002160EA" w14:paraId="7EF2EB66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920B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CC6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564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2535213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3E20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4787749</w:t>
            </w:r>
          </w:p>
        </w:tc>
      </w:tr>
      <w:tr w:rsidR="002A6D13" w:rsidRPr="002160EA" w14:paraId="13C0512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DA57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EM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2629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234712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CD47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3417517</w:t>
            </w:r>
          </w:p>
        </w:tc>
      </w:tr>
      <w:tr w:rsidR="002A6D13" w:rsidRPr="002160EA" w14:paraId="7FF6D07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6C83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R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FD6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1552472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75C9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2987641</w:t>
            </w:r>
          </w:p>
        </w:tc>
      </w:tr>
      <w:tr w:rsidR="002A6D13" w:rsidRPr="002160EA" w14:paraId="023BFCD6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0C8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N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44A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5853495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16C1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220849</w:t>
            </w:r>
          </w:p>
        </w:tc>
      </w:tr>
      <w:tr w:rsidR="002A6D13" w:rsidRPr="002160EA" w14:paraId="6D2579B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F3F6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PYSL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F81C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647027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34ED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92047286</w:t>
            </w:r>
          </w:p>
        </w:tc>
      </w:tr>
      <w:tr w:rsidR="002A6D13" w:rsidRPr="002160EA" w14:paraId="23E1979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BE80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K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1405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61740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F183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6378291</w:t>
            </w:r>
          </w:p>
        </w:tc>
      </w:tr>
      <w:tr w:rsidR="002A6D13" w:rsidRPr="002160EA" w14:paraId="17F6D31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0E42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ILIP1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E8EC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064972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7D36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3610962</w:t>
            </w:r>
          </w:p>
        </w:tc>
      </w:tr>
      <w:tr w:rsidR="002A6D13" w:rsidRPr="002160EA" w14:paraId="602F500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D6E1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632A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1937868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2FAE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7888232</w:t>
            </w:r>
          </w:p>
        </w:tc>
      </w:tr>
      <w:tr w:rsidR="002A6D13" w:rsidRPr="002160EA" w14:paraId="12999339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DB83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KRT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00A9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8103134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4089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5362708</w:t>
            </w:r>
          </w:p>
        </w:tc>
      </w:tr>
      <w:tr w:rsidR="002A6D13" w:rsidRPr="002160EA" w14:paraId="1B9AFB46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19E7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RC8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8196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2573216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2B79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5335841</w:t>
            </w:r>
          </w:p>
        </w:tc>
      </w:tr>
      <w:tr w:rsidR="002A6D13" w:rsidRPr="002160EA" w14:paraId="3D79702F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65BD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MNN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EDFF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649726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CBE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4153681</w:t>
            </w:r>
          </w:p>
        </w:tc>
      </w:tr>
      <w:tr w:rsidR="002A6D13" w:rsidRPr="002160EA" w14:paraId="6B7E89B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1855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GS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4C19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194991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317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3997851</w:t>
            </w:r>
          </w:p>
        </w:tc>
      </w:tr>
      <w:tr w:rsidR="002A6D13" w:rsidRPr="002160EA" w14:paraId="3E078A93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6DEE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orf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2AD5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310347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FF56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61821601</w:t>
            </w:r>
          </w:p>
        </w:tc>
      </w:tr>
      <w:tr w:rsidR="002A6D13" w:rsidRPr="002160EA" w14:paraId="1483FB0A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C0EC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PF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FDF4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6747157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591B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486835</w:t>
            </w:r>
          </w:p>
        </w:tc>
      </w:tr>
      <w:tr w:rsidR="002A6D13" w:rsidRPr="002160EA" w14:paraId="64EA99A6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2752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MNB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4BCF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517539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511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5787211</w:t>
            </w:r>
          </w:p>
        </w:tc>
      </w:tr>
      <w:tr w:rsidR="002A6D13" w:rsidRPr="002160EA" w14:paraId="7D36702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55B4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4orf16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BBB2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694316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8043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4282644</w:t>
            </w:r>
          </w:p>
        </w:tc>
      </w:tr>
      <w:tr w:rsidR="002A6D13" w:rsidRPr="002160EA" w14:paraId="3FCDEDE0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A18A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7A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BD2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9991160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34BC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3933369</w:t>
            </w:r>
          </w:p>
        </w:tc>
      </w:tr>
      <w:tr w:rsidR="002A6D13" w:rsidRPr="002160EA" w14:paraId="1A816841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B7E2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F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32E2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4928784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D75E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1810854</w:t>
            </w:r>
          </w:p>
        </w:tc>
      </w:tr>
      <w:tr w:rsidR="002A6D13" w:rsidRPr="002160EA" w14:paraId="57DC2804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3BB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4A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4948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1554074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1D52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3057496</w:t>
            </w:r>
          </w:p>
        </w:tc>
      </w:tr>
      <w:tr w:rsidR="002A6D13" w:rsidRPr="002160EA" w14:paraId="48DADC82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8074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SPB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C293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85937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6684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365932</w:t>
            </w:r>
          </w:p>
        </w:tc>
      </w:tr>
      <w:tr w:rsidR="002A6D13" w:rsidRPr="002160EA" w14:paraId="36200341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A3EF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TRM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E7E7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8453054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69B4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9150994</w:t>
            </w:r>
          </w:p>
        </w:tc>
      </w:tr>
      <w:tr w:rsidR="002A6D13" w:rsidRPr="002160EA" w14:paraId="10E4D8F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9B64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CTN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15C5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5507002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12E9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8909189</w:t>
            </w:r>
          </w:p>
        </w:tc>
      </w:tr>
      <w:tr w:rsidR="002A6D13" w:rsidRPr="002160EA" w14:paraId="6F8F88E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E5C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TN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2D4A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858252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561A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7001612</w:t>
            </w:r>
          </w:p>
        </w:tc>
      </w:tr>
      <w:tr w:rsidR="002A6D13" w:rsidRPr="002160EA" w14:paraId="6880B8DF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4B65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NA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474D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211632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2FCF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6571736</w:t>
            </w:r>
          </w:p>
        </w:tc>
      </w:tr>
      <w:tr w:rsidR="002A6D13" w:rsidRPr="002160EA" w14:paraId="43409D8E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13521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FFEF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05753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52A9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5470177</w:t>
            </w:r>
          </w:p>
        </w:tc>
      </w:tr>
      <w:tr w:rsidR="002A6D13" w:rsidRPr="002160EA" w14:paraId="7F05AC5F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9263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HMK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C708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7358288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52B9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4126814</w:t>
            </w:r>
          </w:p>
        </w:tc>
      </w:tr>
      <w:tr w:rsidR="002A6D13" w:rsidRPr="002160EA" w14:paraId="2F80E18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2B00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P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7A53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259098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941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4046212</w:t>
            </w:r>
          </w:p>
        </w:tc>
      </w:tr>
      <w:tr w:rsidR="002A6D13" w:rsidRPr="002160EA" w14:paraId="1517125E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9767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OPL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3E0A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0754317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DF32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3750672</w:t>
            </w:r>
          </w:p>
        </w:tc>
      </w:tr>
      <w:tr w:rsidR="002A6D13" w:rsidRPr="002160EA" w14:paraId="5823EC3D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84DC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DHHC2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CC86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1949185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04E2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3347663</w:t>
            </w:r>
          </w:p>
        </w:tc>
      </w:tr>
      <w:tr w:rsidR="002A6D13" w:rsidRPr="002160EA" w14:paraId="3C2C142A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ABC7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MEM6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D3F6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6883879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63D5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1547555</w:t>
            </w:r>
          </w:p>
        </w:tc>
      </w:tr>
      <w:tr w:rsidR="002A6D13" w:rsidRPr="002160EA" w14:paraId="1B4313C8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E55C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GD1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D171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314366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CCEB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1144546</w:t>
            </w:r>
          </w:p>
        </w:tc>
      </w:tr>
      <w:tr w:rsidR="002A6D13" w:rsidRPr="002160EA" w14:paraId="52266373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A963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D6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12BB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135353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7222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20096722</w:t>
            </w:r>
          </w:p>
        </w:tc>
      </w:tr>
      <w:tr w:rsidR="002A6D13" w:rsidRPr="002160EA" w14:paraId="68AEB1F2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2037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C5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C2AD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7771686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4A44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9478775</w:t>
            </w:r>
          </w:p>
        </w:tc>
      </w:tr>
      <w:tr w:rsidR="002A6D13" w:rsidRPr="002160EA" w14:paraId="2C478FC0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D8AA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UR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EDC8B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42829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910D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8887695</w:t>
            </w:r>
          </w:p>
        </w:tc>
      </w:tr>
      <w:tr w:rsidR="002A6D13" w:rsidRPr="002160EA" w14:paraId="32F13F8E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2807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1CAM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6DBD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344309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8C06E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7195056</w:t>
            </w:r>
          </w:p>
        </w:tc>
      </w:tr>
      <w:tr w:rsidR="002A6D13" w:rsidRPr="002160EA" w14:paraId="69950CA4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0058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YPLA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1B95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0570574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FB3E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6281569</w:t>
            </w:r>
          </w:p>
        </w:tc>
      </w:tr>
      <w:tr w:rsidR="002A6D13" w:rsidRPr="002160EA" w14:paraId="73BF9219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2CF1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X6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055B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5525694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5209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5744224</w:t>
            </w:r>
          </w:p>
        </w:tc>
      </w:tr>
      <w:tr w:rsidR="002A6D13" w:rsidRPr="002160EA" w14:paraId="0510783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4BC1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KI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0DE0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0075430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28F4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5556153</w:t>
            </w:r>
          </w:p>
        </w:tc>
      </w:tr>
      <w:tr w:rsidR="002A6D13" w:rsidRPr="002160EA" w14:paraId="23D01516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1418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E2D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CC16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1972569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B5281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4508329</w:t>
            </w:r>
          </w:p>
        </w:tc>
      </w:tr>
      <w:tr w:rsidR="002A6D13" w:rsidRPr="002160EA" w14:paraId="36B94289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5A3D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KIF5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B477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3581283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0C02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4185922</w:t>
            </w:r>
          </w:p>
        </w:tc>
      </w:tr>
      <w:tr w:rsidR="002A6D13" w:rsidRPr="002160EA" w14:paraId="028D7C40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407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PS26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8B02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8500948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AE9F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3997851</w:t>
            </w:r>
          </w:p>
        </w:tc>
      </w:tr>
      <w:tr w:rsidR="002A6D13" w:rsidRPr="002160EA" w14:paraId="3CDF0BB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51A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AA119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C780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3633521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5ED5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13567974</w:t>
            </w:r>
          </w:p>
        </w:tc>
      </w:tr>
      <w:tr w:rsidR="002A6D13" w:rsidRPr="002160EA" w14:paraId="4CAA353F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1D8C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3orf7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62DF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531374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D8D15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9484148</w:t>
            </w:r>
          </w:p>
        </w:tc>
      </w:tr>
      <w:tr w:rsidR="002A6D13" w:rsidRPr="002160EA" w14:paraId="220083CD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98AD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P6V1G2-DDX39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FB1C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9161894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49D3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9081139</w:t>
            </w:r>
          </w:p>
        </w:tc>
      </w:tr>
      <w:tr w:rsidR="002A6D13" w:rsidRPr="002160EA" w14:paraId="56DAEE96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D1F2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MO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FC55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9375647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CB8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9027405</w:t>
            </w:r>
          </w:p>
        </w:tc>
      </w:tr>
      <w:tr w:rsidR="002A6D13" w:rsidRPr="002160EA" w14:paraId="7A30636C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FCED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PSS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E68C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822822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6FC0E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6555615</w:t>
            </w:r>
          </w:p>
        </w:tc>
      </w:tr>
      <w:tr w:rsidR="002A6D13" w:rsidRPr="002160EA" w14:paraId="5ECEF2A7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2B3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CNXL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E602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90559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BC3B0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454057</w:t>
            </w:r>
          </w:p>
        </w:tc>
      </w:tr>
      <w:tr w:rsidR="002A6D13" w:rsidRPr="002160EA" w14:paraId="12EEDFD4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E7F4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X5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5C1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6894295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315F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4352499</w:t>
            </w:r>
          </w:p>
        </w:tc>
      </w:tr>
      <w:tr w:rsidR="002A6D13" w:rsidRPr="002160EA" w14:paraId="7406AF0D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D90E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TD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D7D7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8422173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D58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3465879</w:t>
            </w:r>
          </w:p>
        </w:tc>
      </w:tr>
      <w:tr w:rsidR="002A6D13" w:rsidRPr="002160EA" w14:paraId="7FF0CAA3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66E1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TOR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A8FF8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5886285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20399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2901666</w:t>
            </w:r>
          </w:p>
        </w:tc>
      </w:tr>
      <w:tr w:rsidR="002A6D13" w:rsidRPr="002160EA" w14:paraId="27A61363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AC90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PO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FB8AF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1747425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CFDE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236432</w:t>
            </w:r>
          </w:p>
        </w:tc>
      </w:tr>
      <w:tr w:rsidR="002A6D13" w:rsidRPr="002160EA" w14:paraId="6EA84B0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28FE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F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7BA6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5235415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6FCA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585169</w:t>
            </w:r>
          </w:p>
        </w:tc>
      </w:tr>
      <w:tr w:rsidR="002A6D13" w:rsidRPr="002160EA" w14:paraId="3AEED0C0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3C8C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RE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383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71885458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645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585169</w:t>
            </w:r>
          </w:p>
        </w:tc>
      </w:tr>
      <w:tr w:rsidR="002A6D13" w:rsidRPr="002160EA" w14:paraId="65DA959A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B197B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F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D8BAD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9793149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45FC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450833</w:t>
            </w:r>
          </w:p>
        </w:tc>
      </w:tr>
      <w:tr w:rsidR="002A6D13" w:rsidRPr="002160EA" w14:paraId="16B94CCB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262A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UD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6DE5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97197868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C9B93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1235895</w:t>
            </w:r>
          </w:p>
        </w:tc>
      </w:tr>
      <w:tr w:rsidR="002A6D13" w:rsidRPr="002160EA" w14:paraId="040E2AE8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3BAEC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BP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CBE6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65345403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8FA1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0456744</w:t>
            </w:r>
          </w:p>
        </w:tc>
      </w:tr>
      <w:tr w:rsidR="002A6D13" w:rsidRPr="002160EA" w14:paraId="03066C65" w14:textId="77777777" w:rsidTr="00DE32D2">
        <w:trPr>
          <w:trHeight w:val="312"/>
          <w:jc w:val="center"/>
        </w:trPr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90B9C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KI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331927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0.854986497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58A032" w14:textId="77777777" w:rsidR="002A6D13" w:rsidRPr="002160EA" w:rsidRDefault="002A6D13" w:rsidP="00461394">
            <w:pPr>
              <w:widowControl/>
              <w:spacing w:line="44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160E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0188071</w:t>
            </w:r>
          </w:p>
        </w:tc>
      </w:tr>
    </w:tbl>
    <w:p w14:paraId="28790F95" w14:textId="77777777" w:rsidR="002A6D13" w:rsidRPr="002160EA" w:rsidRDefault="002A6D13" w:rsidP="00461394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14:paraId="4757A1C2" w14:textId="77777777" w:rsidR="00BA0C7D" w:rsidRPr="00C113A8" w:rsidRDefault="00BA0C7D" w:rsidP="00461394">
      <w:pPr>
        <w:widowControl/>
        <w:spacing w:line="440" w:lineRule="exact"/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BA0C7D" w:rsidRPr="00C11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27A17" w14:textId="77777777" w:rsidR="00BF4CC5" w:rsidRDefault="00BF4CC5" w:rsidP="008664EB">
      <w:r>
        <w:separator/>
      </w:r>
    </w:p>
  </w:endnote>
  <w:endnote w:type="continuationSeparator" w:id="0">
    <w:p w14:paraId="5C3FD0AE" w14:textId="77777777" w:rsidR="00BF4CC5" w:rsidRDefault="00BF4CC5" w:rsidP="008664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443253" w14:textId="77777777" w:rsidR="00BF4CC5" w:rsidRDefault="00BF4CC5" w:rsidP="008664EB">
      <w:r>
        <w:separator/>
      </w:r>
    </w:p>
  </w:footnote>
  <w:footnote w:type="continuationSeparator" w:id="0">
    <w:p w14:paraId="27600C70" w14:textId="77777777" w:rsidR="00BF4CC5" w:rsidRDefault="00BF4CC5" w:rsidP="008664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ax5axrcva9tmezxppvaavofre9wz9d9z5p&quot;&gt;ERCC6L&lt;record-ids&gt;&lt;item&gt;21&lt;/item&gt;&lt;item&gt;31&lt;/item&gt;&lt;item&gt;44&lt;/item&gt;&lt;item&gt;45&lt;/item&gt;&lt;item&gt;46&lt;/item&gt;&lt;item&gt;76&lt;/item&gt;&lt;item&gt;77&lt;/item&gt;&lt;item&gt;78&lt;/item&gt;&lt;item&gt;81&lt;/item&gt;&lt;item&gt;82&lt;/item&gt;&lt;item&gt;83&lt;/item&gt;&lt;item&gt;85&lt;/item&gt;&lt;item&gt;90&lt;/item&gt;&lt;/record-ids&gt;&lt;/item&gt;&lt;/Libraries&gt;"/>
  </w:docVars>
  <w:rsids>
    <w:rsidRoot w:val="00BA4694"/>
    <w:rsid w:val="00013DBE"/>
    <w:rsid w:val="00014A71"/>
    <w:rsid w:val="0001720E"/>
    <w:rsid w:val="000179B4"/>
    <w:rsid w:val="0003347C"/>
    <w:rsid w:val="00034F48"/>
    <w:rsid w:val="00036BCC"/>
    <w:rsid w:val="00050D9B"/>
    <w:rsid w:val="0005220F"/>
    <w:rsid w:val="000553CA"/>
    <w:rsid w:val="000608E0"/>
    <w:rsid w:val="0006342C"/>
    <w:rsid w:val="00072399"/>
    <w:rsid w:val="00073F30"/>
    <w:rsid w:val="0008211C"/>
    <w:rsid w:val="00095600"/>
    <w:rsid w:val="00096405"/>
    <w:rsid w:val="000975A6"/>
    <w:rsid w:val="000A39C2"/>
    <w:rsid w:val="000A7058"/>
    <w:rsid w:val="000A7F8C"/>
    <w:rsid w:val="000B1B53"/>
    <w:rsid w:val="000B703C"/>
    <w:rsid w:val="000D1C62"/>
    <w:rsid w:val="000E154D"/>
    <w:rsid w:val="000E1B3B"/>
    <w:rsid w:val="000E7BC0"/>
    <w:rsid w:val="000F49EE"/>
    <w:rsid w:val="000F79C2"/>
    <w:rsid w:val="00116ACD"/>
    <w:rsid w:val="0012477D"/>
    <w:rsid w:val="00124825"/>
    <w:rsid w:val="00127657"/>
    <w:rsid w:val="00127ABC"/>
    <w:rsid w:val="00135145"/>
    <w:rsid w:val="00155090"/>
    <w:rsid w:val="00161005"/>
    <w:rsid w:val="00167965"/>
    <w:rsid w:val="00177B8C"/>
    <w:rsid w:val="001874DC"/>
    <w:rsid w:val="00194028"/>
    <w:rsid w:val="0019506F"/>
    <w:rsid w:val="001A7AB0"/>
    <w:rsid w:val="001B4429"/>
    <w:rsid w:val="001B618C"/>
    <w:rsid w:val="001C25F3"/>
    <w:rsid w:val="001C4E6F"/>
    <w:rsid w:val="001D483C"/>
    <w:rsid w:val="001D56BF"/>
    <w:rsid w:val="001D5B86"/>
    <w:rsid w:val="001E5327"/>
    <w:rsid w:val="001F2079"/>
    <w:rsid w:val="001F3E63"/>
    <w:rsid w:val="00204705"/>
    <w:rsid w:val="00206452"/>
    <w:rsid w:val="0021354E"/>
    <w:rsid w:val="0021370D"/>
    <w:rsid w:val="002160EA"/>
    <w:rsid w:val="00220895"/>
    <w:rsid w:val="002246F3"/>
    <w:rsid w:val="0023012D"/>
    <w:rsid w:val="0023519D"/>
    <w:rsid w:val="00240EBF"/>
    <w:rsid w:val="0024384F"/>
    <w:rsid w:val="00250734"/>
    <w:rsid w:val="00251425"/>
    <w:rsid w:val="0025244A"/>
    <w:rsid w:val="002533B3"/>
    <w:rsid w:val="00267216"/>
    <w:rsid w:val="00270325"/>
    <w:rsid w:val="00272FD7"/>
    <w:rsid w:val="00273B32"/>
    <w:rsid w:val="00277E39"/>
    <w:rsid w:val="0028030F"/>
    <w:rsid w:val="0029276D"/>
    <w:rsid w:val="002932CD"/>
    <w:rsid w:val="002A0301"/>
    <w:rsid w:val="002A08F1"/>
    <w:rsid w:val="002A2619"/>
    <w:rsid w:val="002A6D13"/>
    <w:rsid w:val="002B1FEA"/>
    <w:rsid w:val="002C6021"/>
    <w:rsid w:val="002C64E0"/>
    <w:rsid w:val="002D332C"/>
    <w:rsid w:val="002D55AD"/>
    <w:rsid w:val="00305873"/>
    <w:rsid w:val="00306C05"/>
    <w:rsid w:val="00314415"/>
    <w:rsid w:val="00314C12"/>
    <w:rsid w:val="00316A52"/>
    <w:rsid w:val="0033108F"/>
    <w:rsid w:val="003314EA"/>
    <w:rsid w:val="00333946"/>
    <w:rsid w:val="0034119B"/>
    <w:rsid w:val="003417D7"/>
    <w:rsid w:val="00347C2E"/>
    <w:rsid w:val="003530C8"/>
    <w:rsid w:val="00364E8F"/>
    <w:rsid w:val="0037758F"/>
    <w:rsid w:val="003855A5"/>
    <w:rsid w:val="003861B3"/>
    <w:rsid w:val="003A101C"/>
    <w:rsid w:val="003A2408"/>
    <w:rsid w:val="003B7AAA"/>
    <w:rsid w:val="003C2615"/>
    <w:rsid w:val="003E3779"/>
    <w:rsid w:val="00401A1B"/>
    <w:rsid w:val="00423153"/>
    <w:rsid w:val="00432682"/>
    <w:rsid w:val="00446F78"/>
    <w:rsid w:val="0044715E"/>
    <w:rsid w:val="00461394"/>
    <w:rsid w:val="00465181"/>
    <w:rsid w:val="0046531D"/>
    <w:rsid w:val="00475194"/>
    <w:rsid w:val="004758DC"/>
    <w:rsid w:val="00476556"/>
    <w:rsid w:val="00477334"/>
    <w:rsid w:val="0048394D"/>
    <w:rsid w:val="00495737"/>
    <w:rsid w:val="004977F0"/>
    <w:rsid w:val="004A7243"/>
    <w:rsid w:val="004A7999"/>
    <w:rsid w:val="004B347D"/>
    <w:rsid w:val="004B6BC2"/>
    <w:rsid w:val="004C29ED"/>
    <w:rsid w:val="004C6EA0"/>
    <w:rsid w:val="004F2017"/>
    <w:rsid w:val="004F3D60"/>
    <w:rsid w:val="004F7B89"/>
    <w:rsid w:val="0050585D"/>
    <w:rsid w:val="0050731A"/>
    <w:rsid w:val="00520483"/>
    <w:rsid w:val="00520662"/>
    <w:rsid w:val="00520FAB"/>
    <w:rsid w:val="00521445"/>
    <w:rsid w:val="0053601C"/>
    <w:rsid w:val="005411F0"/>
    <w:rsid w:val="0054320B"/>
    <w:rsid w:val="005444D5"/>
    <w:rsid w:val="00546B2E"/>
    <w:rsid w:val="0056705B"/>
    <w:rsid w:val="00573AFD"/>
    <w:rsid w:val="00582C40"/>
    <w:rsid w:val="005A6091"/>
    <w:rsid w:val="005C4F93"/>
    <w:rsid w:val="005D0538"/>
    <w:rsid w:val="005D7992"/>
    <w:rsid w:val="005D7A01"/>
    <w:rsid w:val="005D7C40"/>
    <w:rsid w:val="005F0CE9"/>
    <w:rsid w:val="005F121F"/>
    <w:rsid w:val="006008D5"/>
    <w:rsid w:val="00612CE6"/>
    <w:rsid w:val="00617D97"/>
    <w:rsid w:val="00622CF1"/>
    <w:rsid w:val="00622DD5"/>
    <w:rsid w:val="00623C6F"/>
    <w:rsid w:val="00657900"/>
    <w:rsid w:val="006627AE"/>
    <w:rsid w:val="006720D2"/>
    <w:rsid w:val="006868E0"/>
    <w:rsid w:val="00693930"/>
    <w:rsid w:val="0069726B"/>
    <w:rsid w:val="006B0EC8"/>
    <w:rsid w:val="006B4B6A"/>
    <w:rsid w:val="006C5396"/>
    <w:rsid w:val="006D43F0"/>
    <w:rsid w:val="006F28F1"/>
    <w:rsid w:val="006F5ED6"/>
    <w:rsid w:val="006F66F7"/>
    <w:rsid w:val="007012DC"/>
    <w:rsid w:val="00711AFF"/>
    <w:rsid w:val="0071227B"/>
    <w:rsid w:val="00720CB0"/>
    <w:rsid w:val="00721E5E"/>
    <w:rsid w:val="007222C8"/>
    <w:rsid w:val="00722333"/>
    <w:rsid w:val="00723352"/>
    <w:rsid w:val="007440CE"/>
    <w:rsid w:val="00751F02"/>
    <w:rsid w:val="007664B7"/>
    <w:rsid w:val="007700AD"/>
    <w:rsid w:val="00774436"/>
    <w:rsid w:val="007818AD"/>
    <w:rsid w:val="00787729"/>
    <w:rsid w:val="0079194B"/>
    <w:rsid w:val="007A0ED0"/>
    <w:rsid w:val="007B104F"/>
    <w:rsid w:val="007B6AB9"/>
    <w:rsid w:val="007C1E5E"/>
    <w:rsid w:val="007C4017"/>
    <w:rsid w:val="007C6610"/>
    <w:rsid w:val="007E69EE"/>
    <w:rsid w:val="007F271B"/>
    <w:rsid w:val="007F4EDC"/>
    <w:rsid w:val="00807DA0"/>
    <w:rsid w:val="0081287A"/>
    <w:rsid w:val="0081307E"/>
    <w:rsid w:val="00833C49"/>
    <w:rsid w:val="00835539"/>
    <w:rsid w:val="00836ECE"/>
    <w:rsid w:val="0084280E"/>
    <w:rsid w:val="008524C2"/>
    <w:rsid w:val="008664EB"/>
    <w:rsid w:val="00875B7D"/>
    <w:rsid w:val="008808E0"/>
    <w:rsid w:val="00882342"/>
    <w:rsid w:val="00885D60"/>
    <w:rsid w:val="00890BA3"/>
    <w:rsid w:val="008932B4"/>
    <w:rsid w:val="00895C93"/>
    <w:rsid w:val="00897589"/>
    <w:rsid w:val="008A0550"/>
    <w:rsid w:val="008A2C6F"/>
    <w:rsid w:val="008A453B"/>
    <w:rsid w:val="008A467E"/>
    <w:rsid w:val="008B139F"/>
    <w:rsid w:val="008B1FA2"/>
    <w:rsid w:val="008C370D"/>
    <w:rsid w:val="008D5F6E"/>
    <w:rsid w:val="008D6351"/>
    <w:rsid w:val="008E152F"/>
    <w:rsid w:val="008E2AE8"/>
    <w:rsid w:val="008F1110"/>
    <w:rsid w:val="008F47EA"/>
    <w:rsid w:val="00917815"/>
    <w:rsid w:val="00927946"/>
    <w:rsid w:val="009333D4"/>
    <w:rsid w:val="009337B1"/>
    <w:rsid w:val="0094263F"/>
    <w:rsid w:val="00947587"/>
    <w:rsid w:val="00955846"/>
    <w:rsid w:val="0096303C"/>
    <w:rsid w:val="009665F0"/>
    <w:rsid w:val="0096751F"/>
    <w:rsid w:val="00977AF7"/>
    <w:rsid w:val="00991CC5"/>
    <w:rsid w:val="009A7E11"/>
    <w:rsid w:val="009A7E7A"/>
    <w:rsid w:val="009B067A"/>
    <w:rsid w:val="009B0E56"/>
    <w:rsid w:val="009C5981"/>
    <w:rsid w:val="009D7E47"/>
    <w:rsid w:val="009F025D"/>
    <w:rsid w:val="009F46C5"/>
    <w:rsid w:val="00A01097"/>
    <w:rsid w:val="00A12647"/>
    <w:rsid w:val="00A14F2E"/>
    <w:rsid w:val="00A203A6"/>
    <w:rsid w:val="00A24DCA"/>
    <w:rsid w:val="00A25D0D"/>
    <w:rsid w:val="00A403F3"/>
    <w:rsid w:val="00A43A51"/>
    <w:rsid w:val="00A50C06"/>
    <w:rsid w:val="00A52EAD"/>
    <w:rsid w:val="00A56089"/>
    <w:rsid w:val="00A57234"/>
    <w:rsid w:val="00A61707"/>
    <w:rsid w:val="00A64519"/>
    <w:rsid w:val="00A65D01"/>
    <w:rsid w:val="00A70658"/>
    <w:rsid w:val="00A73E53"/>
    <w:rsid w:val="00A873C0"/>
    <w:rsid w:val="00A9106E"/>
    <w:rsid w:val="00A93B23"/>
    <w:rsid w:val="00A9491D"/>
    <w:rsid w:val="00AA236E"/>
    <w:rsid w:val="00AA66B1"/>
    <w:rsid w:val="00AC04D5"/>
    <w:rsid w:val="00AC2BF5"/>
    <w:rsid w:val="00AC4FCC"/>
    <w:rsid w:val="00AD36B0"/>
    <w:rsid w:val="00AD60D6"/>
    <w:rsid w:val="00AE005C"/>
    <w:rsid w:val="00AE6915"/>
    <w:rsid w:val="00AF54A0"/>
    <w:rsid w:val="00B06526"/>
    <w:rsid w:val="00B10FF9"/>
    <w:rsid w:val="00B21A20"/>
    <w:rsid w:val="00B42D16"/>
    <w:rsid w:val="00B448C7"/>
    <w:rsid w:val="00B45B12"/>
    <w:rsid w:val="00B510AC"/>
    <w:rsid w:val="00B57520"/>
    <w:rsid w:val="00B60264"/>
    <w:rsid w:val="00B67748"/>
    <w:rsid w:val="00B72252"/>
    <w:rsid w:val="00B819E7"/>
    <w:rsid w:val="00B931A7"/>
    <w:rsid w:val="00B9466D"/>
    <w:rsid w:val="00B95B1D"/>
    <w:rsid w:val="00BA0944"/>
    <w:rsid w:val="00BA0C7D"/>
    <w:rsid w:val="00BA4694"/>
    <w:rsid w:val="00BB4122"/>
    <w:rsid w:val="00BB6AB9"/>
    <w:rsid w:val="00BD00A3"/>
    <w:rsid w:val="00BD4E8B"/>
    <w:rsid w:val="00BD6420"/>
    <w:rsid w:val="00BD6A29"/>
    <w:rsid w:val="00BE1C8C"/>
    <w:rsid w:val="00BE6240"/>
    <w:rsid w:val="00BE7019"/>
    <w:rsid w:val="00BF43E5"/>
    <w:rsid w:val="00BF4CC5"/>
    <w:rsid w:val="00C03CDD"/>
    <w:rsid w:val="00C10832"/>
    <w:rsid w:val="00C113A8"/>
    <w:rsid w:val="00C14B4D"/>
    <w:rsid w:val="00C42B2E"/>
    <w:rsid w:val="00C467E2"/>
    <w:rsid w:val="00C628B5"/>
    <w:rsid w:val="00C701D0"/>
    <w:rsid w:val="00C72078"/>
    <w:rsid w:val="00C81D80"/>
    <w:rsid w:val="00C94AA8"/>
    <w:rsid w:val="00C96D5B"/>
    <w:rsid w:val="00CA2BBB"/>
    <w:rsid w:val="00CA4EC2"/>
    <w:rsid w:val="00CA707F"/>
    <w:rsid w:val="00CC76ED"/>
    <w:rsid w:val="00CD7261"/>
    <w:rsid w:val="00CE22C0"/>
    <w:rsid w:val="00CF1520"/>
    <w:rsid w:val="00CF5814"/>
    <w:rsid w:val="00CF79AF"/>
    <w:rsid w:val="00D0236B"/>
    <w:rsid w:val="00D134FF"/>
    <w:rsid w:val="00D14120"/>
    <w:rsid w:val="00D162A7"/>
    <w:rsid w:val="00D3608D"/>
    <w:rsid w:val="00D448BA"/>
    <w:rsid w:val="00D51798"/>
    <w:rsid w:val="00D60D7F"/>
    <w:rsid w:val="00D61B60"/>
    <w:rsid w:val="00D773F2"/>
    <w:rsid w:val="00D77E97"/>
    <w:rsid w:val="00D848C0"/>
    <w:rsid w:val="00D84A64"/>
    <w:rsid w:val="00DB29F9"/>
    <w:rsid w:val="00DD14B5"/>
    <w:rsid w:val="00DD2B18"/>
    <w:rsid w:val="00DD3000"/>
    <w:rsid w:val="00DD649C"/>
    <w:rsid w:val="00DE1117"/>
    <w:rsid w:val="00DE2678"/>
    <w:rsid w:val="00DE32D2"/>
    <w:rsid w:val="00DE6057"/>
    <w:rsid w:val="00DF03D3"/>
    <w:rsid w:val="00DF214D"/>
    <w:rsid w:val="00DF6D64"/>
    <w:rsid w:val="00DF7FC4"/>
    <w:rsid w:val="00E048A6"/>
    <w:rsid w:val="00E06256"/>
    <w:rsid w:val="00E16402"/>
    <w:rsid w:val="00E2060E"/>
    <w:rsid w:val="00E229E5"/>
    <w:rsid w:val="00E22A73"/>
    <w:rsid w:val="00E25FB8"/>
    <w:rsid w:val="00E364B0"/>
    <w:rsid w:val="00E511FA"/>
    <w:rsid w:val="00E5710F"/>
    <w:rsid w:val="00E63F2D"/>
    <w:rsid w:val="00E642F1"/>
    <w:rsid w:val="00E66403"/>
    <w:rsid w:val="00E72806"/>
    <w:rsid w:val="00E74F4D"/>
    <w:rsid w:val="00E813AC"/>
    <w:rsid w:val="00E85841"/>
    <w:rsid w:val="00E911DF"/>
    <w:rsid w:val="00E92FA7"/>
    <w:rsid w:val="00EA6FD5"/>
    <w:rsid w:val="00EB1132"/>
    <w:rsid w:val="00EB2BE4"/>
    <w:rsid w:val="00EB420B"/>
    <w:rsid w:val="00EB7755"/>
    <w:rsid w:val="00EC225C"/>
    <w:rsid w:val="00EC51C0"/>
    <w:rsid w:val="00ED6771"/>
    <w:rsid w:val="00ED6D7A"/>
    <w:rsid w:val="00ED7C58"/>
    <w:rsid w:val="00EE5BAB"/>
    <w:rsid w:val="00EE75C3"/>
    <w:rsid w:val="00EF113C"/>
    <w:rsid w:val="00F01EB9"/>
    <w:rsid w:val="00F11062"/>
    <w:rsid w:val="00F2649F"/>
    <w:rsid w:val="00F32901"/>
    <w:rsid w:val="00F33AED"/>
    <w:rsid w:val="00F3782A"/>
    <w:rsid w:val="00F51ECF"/>
    <w:rsid w:val="00F53ED8"/>
    <w:rsid w:val="00F60921"/>
    <w:rsid w:val="00F64F92"/>
    <w:rsid w:val="00F80BA1"/>
    <w:rsid w:val="00F9459B"/>
    <w:rsid w:val="00F960A4"/>
    <w:rsid w:val="00FA18FD"/>
    <w:rsid w:val="00FA30B5"/>
    <w:rsid w:val="00FA397C"/>
    <w:rsid w:val="00FA4F4D"/>
    <w:rsid w:val="00FC59FC"/>
    <w:rsid w:val="00FD53E5"/>
    <w:rsid w:val="00FE0340"/>
    <w:rsid w:val="00FE1553"/>
    <w:rsid w:val="00FE16E1"/>
    <w:rsid w:val="00FF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38EE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4E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664E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664EB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2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20F"/>
    <w:rPr>
      <w:sz w:val="18"/>
      <w:szCs w:val="18"/>
    </w:rPr>
  </w:style>
  <w:style w:type="table" w:styleId="TableGrid">
    <w:name w:val="Table Grid"/>
    <w:basedOn w:val="TableNormal"/>
    <w:uiPriority w:val="59"/>
    <w:rsid w:val="00927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3">
    <w:name w:val="Medium Shading 2 Accent 3"/>
    <w:basedOn w:val="TableNormal"/>
    <w:uiPriority w:val="64"/>
    <w:rsid w:val="0092794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2794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9279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326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682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4E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4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664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664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664EB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8664E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664EB"/>
    <w:rPr>
      <w:rFonts w:ascii="Calibri" w:hAnsi="Calibri" w:cs="Calibri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220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20F"/>
    <w:rPr>
      <w:sz w:val="18"/>
      <w:szCs w:val="18"/>
    </w:rPr>
  </w:style>
  <w:style w:type="table" w:styleId="TableGrid">
    <w:name w:val="Table Grid"/>
    <w:basedOn w:val="TableNormal"/>
    <w:uiPriority w:val="59"/>
    <w:rsid w:val="00927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3">
    <w:name w:val="Medium Shading 2 Accent 3"/>
    <w:basedOn w:val="TableNormal"/>
    <w:uiPriority w:val="64"/>
    <w:rsid w:val="0092794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27946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9279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3268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682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1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8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5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</dc:creator>
  <cp:lastModifiedBy>m.g</cp:lastModifiedBy>
  <cp:revision>8</cp:revision>
  <dcterms:created xsi:type="dcterms:W3CDTF">2017-01-23T10:50:00Z</dcterms:created>
  <dcterms:modified xsi:type="dcterms:W3CDTF">2017-05-26T03:19:00Z</dcterms:modified>
</cp:coreProperties>
</file>